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C096B" w14:textId="71DA1F43" w:rsidR="005A18B9" w:rsidRPr="000E7973" w:rsidRDefault="32BA1EEC" w:rsidP="2F2AE20B">
      <w:pPr>
        <w:rPr>
          <w:lang w:val="en-US"/>
        </w:rPr>
      </w:pPr>
      <w:bookmarkStart w:id="0" w:name="_GoBack"/>
      <w:bookmarkEnd w:id="0"/>
      <w:r w:rsidRPr="009117DC">
        <w:rPr>
          <w:b/>
          <w:bCs/>
          <w:sz w:val="22"/>
          <w:szCs w:val="22"/>
          <w:lang w:val="en-US"/>
        </w:rPr>
        <w:t>Fig</w:t>
      </w:r>
      <w:r w:rsidR="2923508A" w:rsidRPr="009117DC">
        <w:rPr>
          <w:b/>
          <w:bCs/>
          <w:sz w:val="22"/>
          <w:szCs w:val="22"/>
          <w:lang w:val="en-US"/>
        </w:rPr>
        <w:t>ure</w:t>
      </w:r>
      <w:r w:rsidRPr="009117DC">
        <w:rPr>
          <w:b/>
          <w:bCs/>
          <w:sz w:val="22"/>
          <w:szCs w:val="22"/>
          <w:lang w:val="en-US"/>
        </w:rPr>
        <w:t xml:space="preserve"> 7-1: </w:t>
      </w:r>
      <w:r w:rsidR="0150B253" w:rsidRPr="5432DE54">
        <w:rPr>
          <w:sz w:val="22"/>
          <w:szCs w:val="22"/>
          <w:lang w:val="en-US"/>
        </w:rPr>
        <w:t xml:space="preserve">Summary of the five Linear Mixed Model (LMM) using as dependent variable the </w:t>
      </w:r>
      <w:proofErr w:type="spellStart"/>
      <w:r w:rsidR="0150B253" w:rsidRPr="5432DE54">
        <w:rPr>
          <w:sz w:val="22"/>
          <w:szCs w:val="22"/>
          <w:lang w:val="en-US"/>
        </w:rPr>
        <w:t>fEi</w:t>
      </w:r>
      <w:proofErr w:type="spellEnd"/>
      <w:r w:rsidR="0150B253" w:rsidRPr="5432DE54">
        <w:rPr>
          <w:sz w:val="22"/>
          <w:szCs w:val="22"/>
          <w:lang w:val="en-US"/>
        </w:rPr>
        <w:t xml:space="preserve"> in a frequency band (i.e., delta, theta, alpha, beta, and gamma), as fixed effect the nodal </w:t>
      </w:r>
      <w:proofErr w:type="spellStart"/>
      <w:r w:rsidR="0150B253" w:rsidRPr="5432DE54">
        <w:rPr>
          <w:sz w:val="22"/>
          <w:szCs w:val="22"/>
          <w:lang w:val="en-US"/>
        </w:rPr>
        <w:t>wPLI</w:t>
      </w:r>
      <w:proofErr w:type="spellEnd"/>
      <w:r w:rsidR="0150B253" w:rsidRPr="5432DE54">
        <w:rPr>
          <w:sz w:val="22"/>
          <w:szCs w:val="22"/>
          <w:lang w:val="en-US"/>
        </w:rPr>
        <w:t xml:space="preserve"> measures (i.e.</w:t>
      </w:r>
      <w:r w:rsidR="222550E3" w:rsidRPr="5432DE54">
        <w:rPr>
          <w:sz w:val="22"/>
          <w:szCs w:val="22"/>
          <w:lang w:val="en-US"/>
        </w:rPr>
        <w:t xml:space="preserve">, strength, clustering coefficient, and </w:t>
      </w:r>
      <w:proofErr w:type="spellStart"/>
      <w:r w:rsidR="222550E3" w:rsidRPr="5432DE54">
        <w:rPr>
          <w:sz w:val="22"/>
          <w:szCs w:val="22"/>
          <w:lang w:val="en-US"/>
        </w:rPr>
        <w:t>eigen</w:t>
      </w:r>
      <w:proofErr w:type="spellEnd"/>
      <w:r w:rsidR="222550E3" w:rsidRPr="5432DE54">
        <w:rPr>
          <w:sz w:val="22"/>
          <w:szCs w:val="22"/>
          <w:lang w:val="en-US"/>
        </w:rPr>
        <w:t xml:space="preserve"> vector centrality) </w:t>
      </w:r>
      <w:r w:rsidR="0150B253" w:rsidRPr="5432DE54">
        <w:rPr>
          <w:sz w:val="22"/>
          <w:szCs w:val="22"/>
          <w:lang w:val="en-US"/>
        </w:rPr>
        <w:t>in</w:t>
      </w:r>
      <w:r w:rsidR="5C5400E3" w:rsidRPr="5432DE54">
        <w:rPr>
          <w:sz w:val="22"/>
          <w:szCs w:val="22"/>
          <w:lang w:val="en-US"/>
        </w:rPr>
        <w:t xml:space="preserve"> each</w:t>
      </w:r>
      <w:r w:rsidR="0150B253" w:rsidRPr="5432DE54">
        <w:rPr>
          <w:sz w:val="22"/>
          <w:szCs w:val="22"/>
          <w:lang w:val="en-US"/>
        </w:rPr>
        <w:t xml:space="preserve"> canonical frequency bands, age, and sex, and as random effect the subjects.</w:t>
      </w:r>
    </w:p>
    <w:tbl>
      <w:tblPr>
        <w:tblW w:w="8936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117"/>
        <w:gridCol w:w="1117"/>
        <w:gridCol w:w="1117"/>
        <w:gridCol w:w="1117"/>
        <w:gridCol w:w="1117"/>
        <w:gridCol w:w="1117"/>
        <w:gridCol w:w="1117"/>
        <w:gridCol w:w="1117"/>
      </w:tblGrid>
      <w:tr w:rsidR="549C4D73" w:rsidRPr="000E7973" w14:paraId="41508F03" w14:textId="77777777" w:rsidTr="3D9E40C0">
        <w:trPr>
          <w:trHeight w:val="285"/>
        </w:trPr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009F3" w14:textId="1C297339" w:rsidR="549C4D73" w:rsidRPr="009117DC" w:rsidRDefault="549C4D73" w:rsidP="3D9E40C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6CD9FCA" w14:textId="5E4D8977" w:rsidR="549C4D73" w:rsidRPr="000E7973" w:rsidRDefault="0DC315C1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973">
              <w:rPr>
                <w:b/>
                <w:bCs/>
                <w:sz w:val="18"/>
                <w:szCs w:val="18"/>
                <w:lang w:val="en-US"/>
              </w:rPr>
              <w:t>Coef</w:t>
            </w:r>
            <w:proofErr w:type="spellEnd"/>
            <w:r w:rsidRPr="000E7973">
              <w:rPr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88D821" w14:textId="5ED06734" w:rsidR="549C4D73" w:rsidRPr="000E7973" w:rsidRDefault="0DC315C1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0E7973">
              <w:rPr>
                <w:b/>
                <w:bCs/>
                <w:sz w:val="18"/>
                <w:szCs w:val="18"/>
                <w:lang w:val="en-US"/>
              </w:rPr>
              <w:t>Std.Err</w:t>
            </w:r>
            <w:proofErr w:type="spellEnd"/>
            <w:r w:rsidRPr="000E7973">
              <w:rPr>
                <w:b/>
                <w:bCs/>
                <w:sz w:val="18"/>
                <w:szCs w:val="18"/>
                <w:lang w:val="en-US"/>
              </w:rPr>
              <w:t>.</w:t>
            </w:r>
          </w:p>
        </w:tc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71F9C94" w14:textId="64E95F9C" w:rsidR="549C4D73" w:rsidRPr="000E7973" w:rsidRDefault="0DC315C1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973">
              <w:rPr>
                <w:b/>
                <w:bCs/>
                <w:sz w:val="18"/>
                <w:szCs w:val="18"/>
                <w:lang w:val="en-US"/>
              </w:rPr>
              <w:t>z</w:t>
            </w:r>
          </w:p>
        </w:tc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F8698F1" w14:textId="376097D9" w:rsidR="549C4D73" w:rsidRPr="000E7973" w:rsidRDefault="0DC315C1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973">
              <w:rPr>
                <w:b/>
                <w:bCs/>
                <w:sz w:val="18"/>
                <w:szCs w:val="18"/>
                <w:lang w:val="en-US"/>
              </w:rPr>
              <w:t>P&gt;|z|</w:t>
            </w:r>
          </w:p>
        </w:tc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550D41" w14:textId="7FBC2757" w:rsidR="549C4D73" w:rsidRPr="000E7973" w:rsidRDefault="2B263559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973">
              <w:rPr>
                <w:b/>
                <w:bCs/>
                <w:sz w:val="18"/>
                <w:szCs w:val="18"/>
                <w:lang w:val="en-US"/>
              </w:rPr>
              <w:t>[</w:t>
            </w:r>
            <w:r w:rsidR="0DC315C1" w:rsidRPr="000E7973">
              <w:rPr>
                <w:b/>
                <w:bCs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9071744" w14:textId="4B565F61" w:rsidR="549C4D73" w:rsidRPr="000E7973" w:rsidRDefault="0DC315C1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973">
              <w:rPr>
                <w:b/>
                <w:bCs/>
                <w:sz w:val="18"/>
                <w:szCs w:val="18"/>
                <w:lang w:val="en-US"/>
              </w:rPr>
              <w:t>0.975</w:t>
            </w:r>
            <w:r w:rsidR="72E391AA" w:rsidRPr="000E7973">
              <w:rPr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1117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A0EDF5D" w14:textId="6554BA4C" w:rsidR="549C4D73" w:rsidRPr="000E7973" w:rsidRDefault="0DC315C1" w:rsidP="3D9E40C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0E7973">
              <w:rPr>
                <w:b/>
                <w:bCs/>
                <w:sz w:val="18"/>
                <w:szCs w:val="18"/>
                <w:lang w:val="en-US"/>
              </w:rPr>
              <w:t xml:space="preserve">Dep. Var. </w:t>
            </w:r>
          </w:p>
        </w:tc>
      </w:tr>
      <w:tr w:rsidR="549C4D73" w:rsidRPr="000E7973" w14:paraId="7D6B1636" w14:textId="77777777" w:rsidTr="3D9E40C0">
        <w:trPr>
          <w:trHeight w:val="285"/>
        </w:trPr>
        <w:tc>
          <w:tcPr>
            <w:tcW w:w="1117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DB62CB6" w14:textId="6F1008E3" w:rsidR="549C4D73" w:rsidRPr="000E7973" w:rsidRDefault="0DC315C1" w:rsidP="3D9E40C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7973">
              <w:rPr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17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32F4E1" w14:textId="1E62E7A9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-3.673</w:t>
            </w:r>
          </w:p>
        </w:tc>
        <w:tc>
          <w:tcPr>
            <w:tcW w:w="1117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FF89915" w14:textId="056B9387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1.181</w:t>
            </w:r>
          </w:p>
        </w:tc>
        <w:tc>
          <w:tcPr>
            <w:tcW w:w="1117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7232CE9" w14:textId="063AD507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-3.111</w:t>
            </w:r>
          </w:p>
        </w:tc>
        <w:tc>
          <w:tcPr>
            <w:tcW w:w="1117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EAC4ED8" w14:textId="72C9D460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17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04959F" w14:textId="1388D7C1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-5.986</w:t>
            </w:r>
          </w:p>
        </w:tc>
        <w:tc>
          <w:tcPr>
            <w:tcW w:w="1117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260D700" w14:textId="7DD4885D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-1.359</w:t>
            </w:r>
          </w:p>
        </w:tc>
        <w:tc>
          <w:tcPr>
            <w:tcW w:w="1117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4A30E05" w14:textId="3A9B328E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fEI</w:t>
            </w:r>
            <w:proofErr w:type="spellEnd"/>
            <w:r w:rsidRPr="000E7973">
              <w:rPr>
                <w:color w:val="000000" w:themeColor="text1"/>
                <w:sz w:val="18"/>
                <w:szCs w:val="18"/>
                <w:lang w:val="en-US"/>
              </w:rPr>
              <w:t xml:space="preserve"> 2-4 Hz</w:t>
            </w:r>
          </w:p>
        </w:tc>
      </w:tr>
      <w:tr w:rsidR="549C4D73" w14:paraId="2ABB2F2D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20F3C0B" w14:textId="65103E05" w:rsidR="7E08A5B5" w:rsidRPr="000E7973" w:rsidRDefault="66BD8E11" w:rsidP="3D9E40C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E7973">
              <w:rPr>
                <w:b/>
                <w:bCs/>
                <w:sz w:val="18"/>
                <w:szCs w:val="18"/>
                <w:lang w:val="en-US"/>
              </w:rPr>
              <w:t>S</w:t>
            </w:r>
            <w:r w:rsidR="0F974FBA" w:rsidRPr="000E7973">
              <w:rPr>
                <w:b/>
                <w:bCs/>
                <w:sz w:val="18"/>
                <w:szCs w:val="18"/>
                <w:lang w:val="en-US"/>
              </w:rPr>
              <w:t>ex</w:t>
            </w:r>
            <w:r w:rsidR="0DC315C1" w:rsidRPr="000E7973">
              <w:rPr>
                <w:b/>
                <w:bCs/>
                <w:sz w:val="18"/>
                <w:szCs w:val="18"/>
                <w:lang w:val="en-US"/>
              </w:rPr>
              <w:t>[T.M]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EE6AED0" w14:textId="5BA4A0E0" w:rsidR="549C4D73" w:rsidRPr="000E7973" w:rsidRDefault="0DC315C1" w:rsidP="3D9E40C0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0.58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351365" w14:textId="31B5552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7973">
              <w:rPr>
                <w:color w:val="000000" w:themeColor="text1"/>
                <w:sz w:val="18"/>
                <w:szCs w:val="18"/>
                <w:lang w:val="en-US"/>
              </w:rPr>
              <w:t>0</w:t>
            </w:r>
            <w:r w:rsidRPr="3D9E40C0">
              <w:rPr>
                <w:color w:val="000000" w:themeColor="text1"/>
                <w:sz w:val="18"/>
                <w:szCs w:val="18"/>
              </w:rPr>
              <w:t>.31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0AB860" w14:textId="0335E9F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86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C889D3D" w14:textId="103C756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9DAD4E7" w14:textId="15F5C6F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57B030" w14:textId="1ADE4DD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8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0A8CBB" w14:textId="63818AB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 Hz</w:t>
            </w:r>
          </w:p>
        </w:tc>
      </w:tr>
      <w:tr w:rsidR="549C4D73" w14:paraId="18ED3D9F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DB51426" w14:textId="18A46529" w:rsidR="4A45ADD5" w:rsidRDefault="2130B067" w:rsidP="3D9E40C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Eigen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ecto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entrality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F05F3A" w14:textId="3152F3C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E204DF2" w14:textId="2C7BAC5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35EE56A" w14:textId="0D22F07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0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73D7B8C" w14:textId="72690D7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1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376DA7" w14:textId="2501097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A53ECF0" w14:textId="1DE054C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03BD0C3" w14:textId="22A5059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 Hz</w:t>
            </w:r>
          </w:p>
        </w:tc>
      </w:tr>
      <w:tr w:rsidR="549C4D73" w14:paraId="52576CC0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C053C94" w14:textId="4983B1EE" w:rsidR="2A44025A" w:rsidRDefault="70CFF18E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36E5C15" w14:textId="6E7C385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18BE49" w14:textId="2D0CB0C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3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46FA6F4" w14:textId="017E982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E2521D6" w14:textId="78FE32D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4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FE6710" w14:textId="3AD4CC2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2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0854CC" w14:textId="4A20D3E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10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06A4362" w14:textId="2602547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 Hz</w:t>
            </w:r>
          </w:p>
        </w:tc>
      </w:tr>
      <w:tr w:rsidR="549C4D73" w14:paraId="6B6CD443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76AC3A3" w14:textId="4319F619" w:rsidR="2FBC479E" w:rsidRDefault="6B022537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Clustering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982E42" w14:textId="20B9B31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4EC68FA" w14:textId="1448DE3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2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F38433" w14:textId="4660699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4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A7C362" w14:textId="7A699EA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8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9159468" w14:textId="6B67665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00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8571989" w14:textId="59851AB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57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F5F170" w14:textId="15C2B41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 Hz</w:t>
            </w:r>
          </w:p>
        </w:tc>
      </w:tr>
      <w:tr w:rsidR="549C4D73" w14:paraId="6E9BB8AF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4695C2F" w14:textId="363F8875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20B1CA8A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B2F9B5" w14:textId="6EB0809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2B6DD9" w14:textId="0164108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95267A" w14:textId="7DCD3A5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85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9FA9B0" w14:textId="032AB40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43A8B5" w14:textId="3336BB6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F58B623" w14:textId="30B5ABB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61B3C1" w14:textId="07EB883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 Hz</w:t>
            </w:r>
          </w:p>
        </w:tc>
      </w:tr>
      <w:tr w:rsidR="549C4D73" w14:paraId="692146D9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0FDA728" w14:textId="3A431951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DE555AD" w14:textId="343B576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D4F95A" w14:textId="4F752C6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66B029E" w14:textId="0C63179E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DE5479" w14:textId="0F364F7F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737BD75" w14:textId="4D2FBDF0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5B6F9E" w14:textId="460CF588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A75959F" w14:textId="0926A63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 Hz</w:t>
            </w:r>
          </w:p>
        </w:tc>
      </w:tr>
      <w:tr w:rsidR="549C4D73" w14:paraId="36CA4D63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D8BD5FE" w14:textId="15CE60F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816BE1" w14:textId="3C00451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79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F07A81" w14:textId="6578719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12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DA92F7" w14:textId="09DD20B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417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CC65D6" w14:textId="1BB5DF8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6C4344" w14:textId="7944422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5.97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96E0DE" w14:textId="4FFE62E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62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7E92E9" w14:textId="5C69D98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46F60532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0BCB8D1" w14:textId="6BEF4B1D" w:rsidR="7E08A5B5" w:rsidRDefault="66BD8E1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4ABC2ED7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99404" w14:textId="57371D8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3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25F45C" w14:textId="7CCD8FE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34044" w14:textId="5448DDA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48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05F23" w14:textId="043E4AC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089C7E" w14:textId="190CCE0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4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8B4374" w14:textId="6FB34DD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8B5D77" w14:textId="40D9C89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3657168D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1C15138" w14:textId="18A46529" w:rsidR="549C4D73" w:rsidRDefault="0DC315C1" w:rsidP="3D9E40C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Eigen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ecto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entrality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35E87" w14:textId="369CF6D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7449F6" w14:textId="5838D9A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017D3C" w14:textId="63E1C7A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07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C1799E" w14:textId="708C72C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3C1410" w14:textId="3FFB486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23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7CB4D3" w14:textId="5807F38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9BA4539" w14:textId="30F03A0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4562B66B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C869EC" w14:textId="4983B1E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EE7868" w14:textId="29849C9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86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E935E8" w14:textId="773C12A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1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001402" w14:textId="214894B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4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65C67" w14:textId="23A6EE9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DF77A6" w14:textId="4E51ABB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314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4C7B81" w14:textId="1C92C0D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5.034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44F056" w14:textId="6B8BFF9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16A34FCC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AA5B21" w14:textId="4319F61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Clustering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C3593" w14:textId="0CED415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57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7FD9BB" w14:textId="637D585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1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CB01B6" w14:textId="1AC75C6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05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5E71F8" w14:textId="3811685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60ACF3" w14:textId="217C2B5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614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6F8EEE" w14:textId="3502369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9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2D6644" w14:textId="72D01B1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270B23EA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5C4672D" w14:textId="67A0EA66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41E52795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A2B66" w14:textId="6EA9050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DE90EE" w14:textId="12A508B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2DAEAA" w14:textId="14B874E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245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081353" w14:textId="2D96B2B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677A3D" w14:textId="2BE4610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FDA8BD" w14:textId="414E783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0E9837" w14:textId="4CB8572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1D450A5A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23C516" w14:textId="5A694485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2FA9D" w14:textId="1C0F73F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9BDB30" w14:textId="2E57864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D0A5E3" w14:textId="2CF348B5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CE2A94" w14:textId="4833925B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471BE4" w14:textId="37F8851C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3AE417" w14:textId="7B1ABA8F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83D1B8" w14:textId="2460E8C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549C4D73" w14:paraId="52215CD1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EF8A001" w14:textId="1F7AC960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80C8962" w14:textId="2F80683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3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653FC5E" w14:textId="45B43C7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7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C4D1271" w14:textId="16AA130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1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66CA9B" w14:textId="6087080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1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CB93A3" w14:textId="29631E1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42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BD5E79" w14:textId="1419FF0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16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ECE1E9F" w14:textId="2613D60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100E27BF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800E1A6" w14:textId="501D5659" w:rsidR="7E08A5B5" w:rsidRDefault="66BD8E1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3B14782E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8DE76A2" w14:textId="178994D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6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67C91D" w14:textId="0E013DC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1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94B5AE4" w14:textId="321C95B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14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D5F3B9" w14:textId="5BD3C39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0AEB82" w14:textId="2836251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7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1D08E79" w14:textId="5B247FF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5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E507F2" w14:textId="59A7145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5B547F33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0797F54" w14:textId="18A46529" w:rsidR="549C4D73" w:rsidRDefault="0DC315C1" w:rsidP="3D9E40C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Eigen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ecto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entrality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376513" w14:textId="677D516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4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0F2305E" w14:textId="5629947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C5CD21D" w14:textId="453DC8F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34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A3555BD" w14:textId="139E61F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38B26A" w14:textId="4593D70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6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DE6126" w14:textId="2F45499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EEB7D2C" w14:textId="3391B8E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35A4ACFE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582B374" w14:textId="4983B1E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4F0EDE" w14:textId="7AA12EF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8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41B509" w14:textId="48D9B90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90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FB6693F" w14:textId="1E2CC44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CD46A71" w14:textId="1731E99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0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2B68800" w14:textId="0CE04F0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74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C650A98" w14:textId="1F844D3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4.71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513637" w14:textId="215F976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7C87AB24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C8D2564" w14:textId="4319F61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Clustering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DEDF3D" w14:textId="7C67444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3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D65BE4" w14:textId="033367B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90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E6EE2DD" w14:textId="1AF60B7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3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27FDD6" w14:textId="3B2D724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556AC8" w14:textId="6AECDE3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37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5ABC56" w14:textId="3A98710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10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10E2B9" w14:textId="3B40AA0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0EB6BD90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804FF9E" w14:textId="1074F451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3A7F7E82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8D0F40" w14:textId="75EF343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E802FDA" w14:textId="082C4B8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E88406B" w14:textId="1925ADF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FAA1302" w14:textId="767CEFA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82E616D" w14:textId="6093EC7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006765D" w14:textId="021E27B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08E700" w14:textId="75935EF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4E7DE578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44EF1747" w14:textId="02C51ABF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36F94D" w14:textId="067C363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6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59CF5A3" w14:textId="7D495CD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7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1B6A733" w14:textId="00A8EF0D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1D46BAB" w14:textId="0C702FB4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AA177DE" w14:textId="72010321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1B60EA" w14:textId="342A1067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F9FDEC5" w14:textId="76FB9F7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549C4D73" w14:paraId="6DCF105A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8FAE6F" w14:textId="332B717B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12C5F3" w14:textId="6C906A0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62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5EAC0D" w14:textId="1DE1A5B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67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E2F7E6" w14:textId="2ADA39A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79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03C86D" w14:textId="62F4816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19DA48" w14:textId="2BFD424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103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23CD93" w14:textId="3D96801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62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9F6B64" w14:textId="457B439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4DBB9CDC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140B31" w14:textId="4A04AC74" w:rsidR="7E08A5B5" w:rsidRDefault="66BD8E1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3CFA9E0A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CD6A6" w14:textId="132274B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40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DFCA8D" w14:textId="789FCBB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5ECA90" w14:textId="379062F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33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6BDFD4" w14:textId="4BAC503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96AD80" w14:textId="7636E9C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56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F03A73" w14:textId="65BFB1F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B49E37" w14:textId="6AAA19C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2EF7741D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6E843FF" w14:textId="18A46529" w:rsidR="549C4D73" w:rsidRDefault="0DC315C1" w:rsidP="3D9E40C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Eigen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ecto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entrality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69639" w14:textId="2435D54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F572603" w14:textId="00FEF91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EEA91A" w14:textId="0B3CC28E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04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D508C0" w14:textId="17D995A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66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B67906" w14:textId="704B595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12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413B83" w14:textId="55BCD81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70362F" w14:textId="6EF5BFA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4B287C51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CB379FA" w14:textId="4983B1E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657B24" w14:textId="5228654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1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DD49A5" w14:textId="7899238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8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B60288" w14:textId="2979CCF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052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2FFDF6" w14:textId="044CE4B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2593C6" w14:textId="6FC182A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73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3F7E31" w14:textId="5BF7E3D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163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026CE3" w14:textId="3482991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2CBCF493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F938DC0" w14:textId="4319F61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Clustering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18B5C" w14:textId="46A3D69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705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9115B7" w14:textId="1E756978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92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7372F5" w14:textId="543B500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15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76AC32" w14:textId="6C11E2A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BA9B0D" w14:textId="4FA233D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25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931BB7" w14:textId="4F7C7EA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152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326362" w14:textId="5FCF83E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4FA20E50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9C99AD" w14:textId="15EC0A6B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6F09C420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D9661" w14:textId="7B62484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A77305" w14:textId="23BA311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A9FB3A" w14:textId="0E23D7D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37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A31192" w14:textId="00033E9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537847" w14:textId="631EB9C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219B15" w14:textId="5A064C3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4401B1" w14:textId="307E94F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5557066C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F5A842D" w14:textId="72470F3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15B6B" w14:textId="5B0AD37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E00AC0" w14:textId="7685AF2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B1B375" w14:textId="63D2297D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4B30CC" w14:textId="38A8927A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57822D" w14:textId="377BFC32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05AB22" w14:textId="53CEA9E8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CC7BC7" w14:textId="51D0B69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549C4D73" w14:paraId="00494936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71676D5" w14:textId="29DEF20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9A3004" w14:textId="2715E2D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3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69253C1" w14:textId="4D14A5A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7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59C5742" w14:textId="500F3CF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90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5E27761" w14:textId="35B0CC8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B457CB9" w14:textId="46284A0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25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86513D" w14:textId="463AD9A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82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7360241" w14:textId="304D3DD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5E29F816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FFEB15E" w14:textId="299A5E44" w:rsidR="7E08A5B5" w:rsidRDefault="66BD8E1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</w:t>
            </w:r>
            <w:r w:rsidR="7E37572E" w:rsidRPr="3D9E40C0">
              <w:rPr>
                <w:b/>
                <w:bCs/>
                <w:sz w:val="18"/>
                <w:szCs w:val="18"/>
              </w:rPr>
              <w:t>ex</w:t>
            </w:r>
            <w:r w:rsidR="0DC315C1" w:rsidRPr="3D9E40C0">
              <w:rPr>
                <w:b/>
                <w:bCs/>
                <w:sz w:val="18"/>
                <w:szCs w:val="18"/>
              </w:rPr>
              <w:t>[T.M]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A756CEC" w14:textId="4FEA0AB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1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B402D0C" w14:textId="6C457B5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CD0221E" w14:textId="225F732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19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6C26D26" w14:textId="0D6D5F8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72649A0" w14:textId="6443288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55AF16" w14:textId="6C5E48E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8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647108B" w14:textId="21040F2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144E3195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7B9F2CB0" w14:textId="18A46529" w:rsidR="549C4D73" w:rsidRDefault="0DC315C1" w:rsidP="3D9E40C0">
            <w:pPr>
              <w:spacing w:line="259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Eigen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ecto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entrality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02356E3" w14:textId="6F34175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9DE932A" w14:textId="5E55965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98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89BB352" w14:textId="603E4C1C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3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E2868CA" w14:textId="1A0BA92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C2A2169" w14:textId="76E8358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8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B8761EC" w14:textId="5B81D72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359C82" w14:textId="407AAAE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3BAA35E4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F3F801C" w14:textId="4983B1EE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rength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D29BF51" w14:textId="18D6DAA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05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5460C8" w14:textId="4239F331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074472" w14:textId="606779A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79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00BCA24" w14:textId="153A166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14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35413A2" w14:textId="5F261414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95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D1EDE93" w14:textId="2F518035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119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8BEB9EC" w14:textId="2589975F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331A013A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8357B24" w14:textId="4319F619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Clustering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Coefficient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1B8CB8B" w14:textId="39071F9D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2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67D873" w14:textId="68AF8B9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3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654C048" w14:textId="2CEDDA49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731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5E6354E" w14:textId="05C7BE6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00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A09761" w14:textId="3A5CEEE3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574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2606845" w14:textId="1B9B77D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8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4AD6CF" w14:textId="70EEBED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799398E2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C9340B1" w14:textId="4853FBB0" w:rsidR="37BBEE3B" w:rsidRDefault="1D880112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</w:t>
            </w:r>
            <w:r w:rsidR="45579D87" w:rsidRPr="3D9E40C0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0A37B79" w14:textId="0243ABB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89D1F3" w14:textId="45E7D13B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C4C65B3" w14:textId="66F571A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51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0C62906" w14:textId="1FE3F222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9ED0EB" w14:textId="20E5631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58CE196" w14:textId="0E1B724A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2B5559C" w14:textId="130238D6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549C4D73" w14:paraId="4B049503" w14:textId="77777777" w:rsidTr="3D9E40C0">
        <w:trPr>
          <w:trHeight w:val="285"/>
        </w:trPr>
        <w:tc>
          <w:tcPr>
            <w:tcW w:w="1117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9F60627" w14:textId="372FBFED" w:rsidR="549C4D73" w:rsidRDefault="0DC315C1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 xml:space="preserve">Group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1117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26C728B" w14:textId="428AC827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2F67FC" w14:textId="4BF3F14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23D5BD3" w14:textId="6BC17E1C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08B532" w14:textId="33489A83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617D0D5" w14:textId="53063115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3ACEDF7" w14:textId="28C2D301" w:rsidR="549C4D73" w:rsidRDefault="549C4D73" w:rsidP="3D9E40C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7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3FC32C2" w14:textId="0241EC70" w:rsidR="549C4D73" w:rsidRDefault="0DC315C1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</w:tbl>
    <w:p w14:paraId="3F8D6D61" w14:textId="3569E2C0" w:rsidR="005A18B9" w:rsidRDefault="005A18B9" w:rsidP="3D9E40C0">
      <w:pPr>
        <w:rPr>
          <w:b/>
          <w:bCs/>
          <w:sz w:val="22"/>
          <w:szCs w:val="22"/>
        </w:rPr>
      </w:pPr>
    </w:p>
    <w:sectPr w:rsidR="005A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E7973"/>
    <w:rsid w:val="000F2668"/>
    <w:rsid w:val="0011171A"/>
    <w:rsid w:val="00121EBA"/>
    <w:rsid w:val="00122F83"/>
    <w:rsid w:val="00137CB9"/>
    <w:rsid w:val="0014537A"/>
    <w:rsid w:val="00206F9C"/>
    <w:rsid w:val="00295507"/>
    <w:rsid w:val="00371E0D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8C14AF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C317DD"/>
    <w:rsid w:val="00D27EE6"/>
    <w:rsid w:val="00EEDF7B"/>
    <w:rsid w:val="00FD382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2</cp:revision>
  <dcterms:created xsi:type="dcterms:W3CDTF">2025-04-07T09:08:00Z</dcterms:created>
  <dcterms:modified xsi:type="dcterms:W3CDTF">2025-04-07T09:08:00Z</dcterms:modified>
</cp:coreProperties>
</file>